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A6E63D" w14:textId="750B1293" w:rsidR="008A4133" w:rsidRDefault="0024329E">
      <w:pPr>
        <w:rPr>
          <w:b/>
          <w:bCs/>
          <w:u w:val="single"/>
        </w:rPr>
      </w:pPr>
      <w:r w:rsidRPr="0024329E">
        <w:rPr>
          <w:b/>
          <w:bCs/>
          <w:u w:val="single"/>
        </w:rPr>
        <w:t>Supplementary File 1</w:t>
      </w:r>
    </w:p>
    <w:p w14:paraId="71C93597" w14:textId="66F2DD61" w:rsidR="00E975CB" w:rsidRPr="00E975CB" w:rsidRDefault="00E975CB" w:rsidP="00A752B7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E975CB">
        <w:rPr>
          <w:rFonts w:ascii="Arial" w:hAnsi="Arial" w:cs="Arial"/>
          <w:b/>
          <w:bCs/>
          <w:sz w:val="22"/>
          <w:szCs w:val="22"/>
          <w:lang w:val="en-US"/>
        </w:rPr>
        <w:t>27th of August 2025</w:t>
      </w:r>
    </w:p>
    <w:p w14:paraId="2BA0A379" w14:textId="6EB00553" w:rsidR="00A752B7" w:rsidRPr="00A752B7" w:rsidRDefault="00A752B7" w:rsidP="00A752B7">
      <w:r w:rsidRPr="00A752B7">
        <w:rPr>
          <w:b/>
          <w:bCs/>
          <w:lang w:val="en-US"/>
        </w:rPr>
        <w:t>Pubmed: 1369 articles</w:t>
      </w:r>
    </w:p>
    <w:p w14:paraId="4CAC2575" w14:textId="77777777" w:rsidR="00A752B7" w:rsidRPr="00A752B7" w:rsidRDefault="00A752B7" w:rsidP="00A752B7">
      <w:r w:rsidRPr="00A752B7">
        <w:t>(Human immunodeficiency virus [tw] OR Human immunodeficiency virus [mh]) AND (liquid chromatography [tw] OR chromatography, liquid [mh] OR Gas chromatography [tw] OR Chromatography, Gas [mh] OR nuclear magnetic resonance [tw] OR magnetic resonance spectroscopy [tw] OR Magnetic Resonance Spectroscopy [mh] OR mass spectrometry [mh] OR tandem mass spectrometry [mh] OR targeted metabolomics [tw] OR metabolomics [mh]) AND (blood [tw] OR blood [mh] OR serum [tw] OR plasma [tw])</w:t>
      </w:r>
    </w:p>
    <w:p w14:paraId="0325E4CE" w14:textId="77777777" w:rsidR="00A752B7" w:rsidRPr="00A752B7" w:rsidRDefault="00A752B7" w:rsidP="00A752B7"/>
    <w:p w14:paraId="7437D5F0" w14:textId="77777777" w:rsidR="00E975CB" w:rsidRDefault="00E975CB" w:rsidP="00A752B7">
      <w:pPr>
        <w:rPr>
          <w:b/>
          <w:bCs/>
        </w:rPr>
      </w:pPr>
      <w:r w:rsidRPr="00E975CB">
        <w:rPr>
          <w:b/>
          <w:bCs/>
        </w:rPr>
        <w:t>27th of August 2025</w:t>
      </w:r>
    </w:p>
    <w:p w14:paraId="004DD580" w14:textId="375287FD" w:rsidR="00A752B7" w:rsidRPr="00A752B7" w:rsidRDefault="00A752B7" w:rsidP="00A752B7">
      <w:r w:rsidRPr="00A752B7">
        <w:rPr>
          <w:b/>
          <w:bCs/>
        </w:rPr>
        <w:t>Scopus: 707 articles</w:t>
      </w:r>
    </w:p>
    <w:p w14:paraId="45043291" w14:textId="1D176102" w:rsidR="00A752B7" w:rsidRPr="00A752B7" w:rsidRDefault="00A752B7" w:rsidP="00A752B7">
      <w:r w:rsidRPr="00A752B7">
        <w:t>(hiv OR "human immunodeficiency virus" OR aids OR "acquired immunodeficiency syndrome" ) AND ( "targeted metabolomics" ) AND ( blood OR serum OR plasma )</w:t>
      </w:r>
    </w:p>
    <w:p w14:paraId="4D14BED1" w14:textId="77777777" w:rsidR="00A752B7" w:rsidRPr="00A752B7" w:rsidRDefault="00A752B7" w:rsidP="00A752B7"/>
    <w:p w14:paraId="762843F4" w14:textId="77777777" w:rsidR="00E975CB" w:rsidRDefault="00E975CB" w:rsidP="00A752B7">
      <w:pPr>
        <w:rPr>
          <w:b/>
          <w:bCs/>
        </w:rPr>
      </w:pPr>
      <w:r w:rsidRPr="00E975CB">
        <w:rPr>
          <w:b/>
          <w:bCs/>
        </w:rPr>
        <w:t>27th of August 2025</w:t>
      </w:r>
    </w:p>
    <w:p w14:paraId="1F832540" w14:textId="2D60D06A" w:rsidR="00A752B7" w:rsidRPr="00A752B7" w:rsidRDefault="00A752B7" w:rsidP="00A752B7">
      <w:r w:rsidRPr="00A752B7">
        <w:rPr>
          <w:b/>
          <w:bCs/>
        </w:rPr>
        <w:t>Web of Science: 941 articles</w:t>
      </w:r>
    </w:p>
    <w:p w14:paraId="0538C000" w14:textId="77777777" w:rsidR="00A752B7" w:rsidRPr="00A752B7" w:rsidRDefault="00A752B7" w:rsidP="00A752B7">
      <w:r w:rsidRPr="00A752B7">
        <w:t>TS=(human immunodeficiency virus) AND TS=(liquid chromatography OR gas chromatography OR magnetic resonance spectroscopy OR mass spectrometry OR tandem mass spectrometry OR targeted metabolomics OR metabolomics) AND TS=(blood OR serum OR plasma)</w:t>
      </w:r>
    </w:p>
    <w:p w14:paraId="2772F532" w14:textId="77777777" w:rsidR="0024329E" w:rsidRPr="0024329E" w:rsidRDefault="0024329E"/>
    <w:sectPr w:rsidR="0024329E" w:rsidRPr="002432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236F89"/>
    <w:multiLevelType w:val="multilevel"/>
    <w:tmpl w:val="7474FBC4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b/>
        <w:bCs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952781758">
    <w:abstractNumId w:val="0"/>
  </w:num>
  <w:num w:numId="2" w16cid:durableId="815297599">
    <w:abstractNumId w:val="0"/>
  </w:num>
  <w:num w:numId="3" w16cid:durableId="712730570">
    <w:abstractNumId w:val="0"/>
  </w:num>
  <w:num w:numId="4" w16cid:durableId="1171336796">
    <w:abstractNumId w:val="0"/>
  </w:num>
  <w:num w:numId="5" w16cid:durableId="14669242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29E"/>
    <w:rsid w:val="0017612B"/>
    <w:rsid w:val="0024329E"/>
    <w:rsid w:val="00247620"/>
    <w:rsid w:val="007C2714"/>
    <w:rsid w:val="008523F8"/>
    <w:rsid w:val="008A4133"/>
    <w:rsid w:val="008A773A"/>
    <w:rsid w:val="00A30331"/>
    <w:rsid w:val="00A752B7"/>
    <w:rsid w:val="00B173A8"/>
    <w:rsid w:val="00E14411"/>
    <w:rsid w:val="00E975CB"/>
    <w:rsid w:val="00F11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0ADC410F"/>
  <w15:chartTrackingRefBased/>
  <w15:docId w15:val="{3E6426CA-15BB-48A3-8645-0EE9974F9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A4133"/>
    <w:pPr>
      <w:keepNext/>
      <w:keepLines/>
      <w:numPr>
        <w:numId w:val="5"/>
      </w:numPr>
      <w:spacing w:before="360" w:after="80"/>
      <w:outlineLvl w:val="0"/>
    </w:pPr>
    <w:rPr>
      <w:rFonts w:ascii="Arial" w:eastAsiaTheme="majorEastAsia" w:hAnsi="Arial" w:cstheme="majorBidi"/>
      <w:b/>
      <w:sz w:val="22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A4133"/>
    <w:pPr>
      <w:keepNext/>
      <w:keepLines/>
      <w:numPr>
        <w:ilvl w:val="1"/>
        <w:numId w:val="5"/>
      </w:numPr>
      <w:spacing w:before="160" w:after="80"/>
      <w:outlineLvl w:val="1"/>
    </w:pPr>
    <w:rPr>
      <w:rFonts w:ascii="Arial" w:eastAsiaTheme="majorEastAsia" w:hAnsi="Arial" w:cstheme="majorBidi"/>
      <w:b/>
      <w:sz w:val="22"/>
      <w:szCs w:val="32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A4133"/>
    <w:pPr>
      <w:keepNext/>
      <w:keepLines/>
      <w:numPr>
        <w:ilvl w:val="2"/>
        <w:numId w:val="5"/>
      </w:numPr>
      <w:spacing w:before="160" w:after="80"/>
      <w:outlineLvl w:val="2"/>
    </w:pPr>
    <w:rPr>
      <w:rFonts w:ascii="Arial" w:eastAsiaTheme="majorEastAsia" w:hAnsi="Arial" w:cstheme="majorBidi"/>
      <w:sz w:val="22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8A4133"/>
    <w:pPr>
      <w:keepNext/>
      <w:keepLines/>
      <w:numPr>
        <w:ilvl w:val="3"/>
        <w:numId w:val="3"/>
      </w:numPr>
      <w:spacing w:before="80" w:after="40"/>
      <w:outlineLvl w:val="3"/>
    </w:pPr>
    <w:rPr>
      <w:rFonts w:ascii="Arial" w:eastAsiaTheme="majorEastAsia" w:hAnsi="Arial" w:cstheme="majorBidi"/>
      <w:b/>
      <w:iCs/>
      <w:color w:val="000000" w:themeColor="text1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32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32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32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32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32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A4133"/>
    <w:rPr>
      <w:rFonts w:ascii="Arial" w:eastAsiaTheme="majorEastAsia" w:hAnsi="Arial" w:cstheme="majorBidi"/>
      <w:sz w:val="2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A4133"/>
    <w:rPr>
      <w:rFonts w:ascii="Arial" w:eastAsiaTheme="majorEastAsia" w:hAnsi="Arial" w:cstheme="majorBidi"/>
      <w:b/>
      <w:sz w:val="22"/>
      <w:szCs w:val="3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A4133"/>
    <w:rPr>
      <w:rFonts w:ascii="Arial" w:eastAsiaTheme="majorEastAsia" w:hAnsi="Arial" w:cstheme="majorBidi"/>
      <w:b/>
      <w:sz w:val="22"/>
      <w:szCs w:val="40"/>
    </w:rPr>
  </w:style>
  <w:style w:type="character" w:customStyle="1" w:styleId="Heading4Char">
    <w:name w:val="Heading 4 Char"/>
    <w:basedOn w:val="DefaultParagraphFont"/>
    <w:link w:val="Heading4"/>
    <w:uiPriority w:val="9"/>
    <w:rsid w:val="008A4133"/>
    <w:rPr>
      <w:rFonts w:ascii="Arial" w:eastAsiaTheme="majorEastAsia" w:hAnsi="Arial" w:cstheme="majorBidi"/>
      <w:b/>
      <w:iCs/>
      <w:color w:val="000000" w:themeColor="text1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32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32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32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32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32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32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32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32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32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32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32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32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32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32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32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32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925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anco Asia</dc:creator>
  <cp:keywords/>
  <dc:description/>
  <cp:lastModifiedBy>Monray Williams</cp:lastModifiedBy>
  <cp:revision>2</cp:revision>
  <dcterms:created xsi:type="dcterms:W3CDTF">2026-05-15T04:01:00Z</dcterms:created>
  <dcterms:modified xsi:type="dcterms:W3CDTF">2026-05-15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6d3adf-c3d1-46c9-b5fc-8dd1294dda82</vt:lpwstr>
  </property>
</Properties>
</file>